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003" w:type="dxa"/>
        <w:tblLook w:val="04A0" w:firstRow="1" w:lastRow="0" w:firstColumn="1" w:lastColumn="0" w:noHBand="0" w:noVBand="1"/>
      </w:tblPr>
      <w:tblGrid>
        <w:gridCol w:w="7110"/>
        <w:gridCol w:w="893"/>
      </w:tblGrid>
      <w:tr w:rsidR="00A92ECF" w:rsidRPr="00A92ECF" w:rsidTr="00A04373">
        <w:trPr>
          <w:trHeight w:val="60"/>
        </w:trPr>
        <w:tc>
          <w:tcPr>
            <w:tcW w:w="8003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A92ECF" w:rsidRPr="00A92ECF" w:rsidRDefault="00A92ECF" w:rsidP="00A0437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A92E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S2 Table. Principal components factor analysis of knowledge and attitude variables, </w:t>
            </w:r>
            <w:r w:rsidRPr="00A92E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care workers</w:t>
            </w:r>
            <w:r w:rsidRPr="00A92E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, Honduras, 2018 (n=947)</w:t>
            </w:r>
          </w:p>
        </w:tc>
      </w:tr>
      <w:tr w:rsidR="00A92ECF" w:rsidRPr="00A92ECF" w:rsidTr="00A04373">
        <w:trPr>
          <w:trHeight w:val="136"/>
        </w:trPr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ECF" w:rsidRPr="00A92ECF" w:rsidRDefault="00A92ECF" w:rsidP="00A0437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92ECF" w:rsidRPr="00A92ECF" w:rsidRDefault="00A92ECF" w:rsidP="00A043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ctor pattern</w:t>
            </w:r>
          </w:p>
        </w:tc>
      </w:tr>
      <w:tr w:rsidR="00A92ECF" w:rsidRPr="00A92ECF" w:rsidTr="00A04373">
        <w:trPr>
          <w:trHeight w:val="222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ECF" w:rsidRPr="00A92ECF" w:rsidRDefault="00A92ECF" w:rsidP="00A0437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Knowledge scor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ECF" w:rsidRPr="00A92ECF" w:rsidRDefault="00A92ECF" w:rsidP="00A043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92ECF" w:rsidRPr="00A92ECF" w:rsidTr="00A04373">
        <w:trPr>
          <w:trHeight w:val="222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ECF" w:rsidRPr="00A92ECF" w:rsidRDefault="00A92ECF" w:rsidP="00A0437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</w:t>
            </w:r>
            <w:r w:rsidRPr="00A92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uenza may be transmitted from birds or pigs to peopl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ECF" w:rsidRPr="00A92ECF" w:rsidRDefault="00A92ECF" w:rsidP="00A043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 w:rsidR="00A92ECF" w:rsidRPr="00A92ECF" w:rsidTr="00A04373">
        <w:trPr>
          <w:trHeight w:val="222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ECF" w:rsidRPr="00A92ECF" w:rsidRDefault="00A92ECF" w:rsidP="00A0437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eople may contract influenza even if they have previously contracted influenz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ECF" w:rsidRPr="00A92ECF" w:rsidRDefault="00A92ECF" w:rsidP="00A043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 w:rsidR="00A92ECF" w:rsidRPr="00A92ECF" w:rsidTr="00A04373">
        <w:trPr>
          <w:trHeight w:val="222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ECF" w:rsidRPr="00A92ECF" w:rsidRDefault="00A92ECF" w:rsidP="00A0437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Influenza may be spread by touching one's mouth or nose with contaminated hand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ECF" w:rsidRPr="00A92ECF" w:rsidRDefault="00A92ECF" w:rsidP="00A043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 w:rsidR="00A92ECF" w:rsidRPr="00A92ECF" w:rsidTr="00A04373">
        <w:trPr>
          <w:trHeight w:val="222"/>
        </w:trPr>
        <w:tc>
          <w:tcPr>
            <w:tcW w:w="7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2ECF" w:rsidRPr="00A92ECF" w:rsidRDefault="00A92ECF" w:rsidP="00A0437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Healthcare workers may transmit influenza to their patients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2ECF" w:rsidRPr="00A92ECF" w:rsidRDefault="00A92ECF" w:rsidP="00A043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</w:t>
            </w:r>
          </w:p>
        </w:tc>
      </w:tr>
      <w:tr w:rsidR="00A92ECF" w:rsidRPr="00A92ECF" w:rsidTr="00A04373">
        <w:trPr>
          <w:trHeight w:val="222"/>
        </w:trPr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2ECF" w:rsidRPr="00A92ECF" w:rsidRDefault="00A92ECF" w:rsidP="00A0437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igenvalu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2ECF" w:rsidRPr="00A92ECF" w:rsidRDefault="00A92ECF" w:rsidP="00A043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8</w:t>
            </w:r>
          </w:p>
        </w:tc>
      </w:tr>
      <w:tr w:rsidR="00A92ECF" w:rsidRPr="00A92ECF" w:rsidTr="00A04373">
        <w:trPr>
          <w:trHeight w:val="222"/>
        </w:trPr>
        <w:tc>
          <w:tcPr>
            <w:tcW w:w="7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ECF" w:rsidRPr="00A92ECF" w:rsidRDefault="00A92EC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titude score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ECF" w:rsidRPr="00A92ECF" w:rsidRDefault="00A92ECF" w:rsidP="00A043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92ECF" w:rsidRPr="00A92ECF" w:rsidTr="00A04373">
        <w:trPr>
          <w:trHeight w:val="222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ECF" w:rsidRPr="00A92ECF" w:rsidRDefault="00A92EC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The vaccine is effective at preventing influenz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ECF" w:rsidRPr="00A92ECF" w:rsidRDefault="00A92ECF" w:rsidP="00A043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</w:t>
            </w:r>
          </w:p>
        </w:tc>
      </w:tr>
      <w:tr w:rsidR="00A92ECF" w:rsidRPr="00A92ECF" w:rsidTr="00A04373">
        <w:trPr>
          <w:trHeight w:val="222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ECF" w:rsidRPr="00A92ECF" w:rsidRDefault="00A92EC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The vaccine lowers the risk of hospitalization and deat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2ECF" w:rsidRPr="00A92ECF" w:rsidRDefault="00A92ECF" w:rsidP="00A043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0.73</w:t>
            </w:r>
          </w:p>
        </w:tc>
      </w:tr>
      <w:tr w:rsidR="00A92ECF" w:rsidRPr="00A92ECF" w:rsidTr="00A04373">
        <w:trPr>
          <w:trHeight w:val="222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ECF" w:rsidRPr="00A92ECF" w:rsidRDefault="00A92EC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The vaccine may decrease the days of illness from influenz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2ECF" w:rsidRPr="00A92ECF" w:rsidRDefault="00A92ECF" w:rsidP="00A043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0.50</w:t>
            </w:r>
          </w:p>
        </w:tc>
      </w:tr>
      <w:tr w:rsidR="00A92ECF" w:rsidRPr="00A92ECF" w:rsidTr="00A04373">
        <w:trPr>
          <w:trHeight w:val="222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ECF" w:rsidRPr="00A92ECF" w:rsidRDefault="00A92EC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Vaccinating healthcare personnel protects patient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2ECF" w:rsidRPr="00A92ECF" w:rsidRDefault="00A92ECF" w:rsidP="00A043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0.60</w:t>
            </w:r>
          </w:p>
        </w:tc>
      </w:tr>
      <w:tr w:rsidR="00A92ECF" w:rsidRPr="00A92ECF" w:rsidTr="00A04373">
        <w:trPr>
          <w:trHeight w:val="222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ECF" w:rsidRPr="00A92ECF" w:rsidRDefault="00A92EC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Healthcare personnel should get vaccinated for influenza every yea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2ECF" w:rsidRPr="00A92ECF" w:rsidRDefault="00A92ECF" w:rsidP="00A043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0.50</w:t>
            </w:r>
          </w:p>
        </w:tc>
      </w:tr>
      <w:tr w:rsidR="00A92ECF" w:rsidRPr="00A92ECF" w:rsidTr="00A04373">
        <w:trPr>
          <w:trHeight w:val="222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ECF" w:rsidRPr="00A92ECF" w:rsidRDefault="00A92EC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Would get vaccinated for influenza if offered the vaccine at work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ECF" w:rsidRPr="00A92ECF" w:rsidRDefault="00A92ECF" w:rsidP="00A043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</w:t>
            </w:r>
          </w:p>
        </w:tc>
      </w:tr>
      <w:tr w:rsidR="00A92ECF" w:rsidRPr="00A92ECF" w:rsidTr="00A04373">
        <w:trPr>
          <w:trHeight w:val="222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ECF" w:rsidRPr="00A92ECF" w:rsidRDefault="00A92EC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Would get vaccinated for influenza if offered the vaccine at hom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ECF" w:rsidRPr="00A92ECF" w:rsidRDefault="00A92ECF" w:rsidP="00A043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</w:tr>
      <w:tr w:rsidR="00A92ECF" w:rsidRPr="00A92ECF" w:rsidTr="00A04373">
        <w:trPr>
          <w:trHeight w:val="230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ECF" w:rsidRPr="00A92ECF" w:rsidRDefault="00A92EC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Recommends the influenza vaccine to family and friend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ECF" w:rsidRPr="00A92ECF" w:rsidRDefault="00A92ECF" w:rsidP="00A043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</w:t>
            </w:r>
          </w:p>
        </w:tc>
      </w:tr>
      <w:tr w:rsidR="00A92ECF" w:rsidRPr="00A92ECF" w:rsidTr="00A04373">
        <w:trPr>
          <w:trHeight w:val="230"/>
        </w:trPr>
        <w:tc>
          <w:tcPr>
            <w:tcW w:w="7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92ECF" w:rsidRPr="00A92ECF" w:rsidRDefault="00A92EC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igenvalu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2ECF" w:rsidRPr="00A92ECF" w:rsidRDefault="00A92ECF" w:rsidP="00A043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92EC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0</w:t>
            </w:r>
          </w:p>
        </w:tc>
      </w:tr>
      <w:bookmarkEnd w:id="0"/>
    </w:tbl>
    <w:p w:rsidR="00821D71" w:rsidRDefault="00A92ECF"/>
    <w:sectPr w:rsidR="00821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ECF"/>
    <w:rsid w:val="00A92ECF"/>
    <w:rsid w:val="00B21EB7"/>
    <w:rsid w:val="00E9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02F13A-1CE2-4C2A-9023-E32209EB3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962</Characters>
  <Application>Microsoft Office Word</Application>
  <DocSecurity>0</DocSecurity>
  <Lines>11</Lines>
  <Paragraphs>12</Paragraphs>
  <ScaleCrop>false</ScaleCrop>
  <Company>Microsoft</Company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1</cp:revision>
  <dcterms:created xsi:type="dcterms:W3CDTF">2020-11-07T16:48:00Z</dcterms:created>
  <dcterms:modified xsi:type="dcterms:W3CDTF">2020-11-07T16:48:00Z</dcterms:modified>
</cp:coreProperties>
</file>